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866" w:type="dxa"/>
        <w:tblLook w:val="04A0" w:firstRow="1" w:lastRow="0" w:firstColumn="1" w:lastColumn="0" w:noHBand="0" w:noVBand="1"/>
      </w:tblPr>
      <w:tblGrid>
        <w:gridCol w:w="5098"/>
        <w:gridCol w:w="1985"/>
        <w:gridCol w:w="7783"/>
      </w:tblGrid>
      <w:tr w:rsidR="000979A8" w:rsidTr="0088063A">
        <w:tc>
          <w:tcPr>
            <w:tcW w:w="14866" w:type="dxa"/>
            <w:gridSpan w:val="3"/>
          </w:tcPr>
          <w:p w:rsidR="00E70C21" w:rsidRDefault="00106C2B" w:rsidP="000207DA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asciiTheme="majorHAnsi" w:hAnsiTheme="majorHAnsi"/>
                <w:color w:val="4478B6"/>
              </w:rPr>
              <w:t>Appendix 4</w:t>
            </w:r>
            <w:r w:rsidR="000979A8" w:rsidRPr="00A279DC">
              <w:rPr>
                <w:rFonts w:asciiTheme="majorHAnsi" w:hAnsiTheme="majorHAnsi"/>
                <w:color w:val="4478B6"/>
              </w:rPr>
              <w:t xml:space="preserve">: </w:t>
            </w:r>
            <w:r w:rsidR="0017799C">
              <w:rPr>
                <w:rFonts w:asciiTheme="majorHAnsi" w:hAnsiTheme="majorHAnsi"/>
                <w:color w:val="4478B6"/>
              </w:rPr>
              <w:t>Sample quotes</w:t>
            </w:r>
            <w:r w:rsidR="000979A8" w:rsidRPr="00A279DC">
              <w:rPr>
                <w:rFonts w:asciiTheme="majorHAnsi" w:hAnsiTheme="majorHAnsi"/>
                <w:color w:val="4478B6"/>
              </w:rPr>
              <w:t xml:space="preserve"> </w:t>
            </w:r>
            <w:r w:rsidR="000979A8">
              <w:rPr>
                <w:rFonts w:asciiTheme="majorHAnsi" w:hAnsiTheme="majorHAnsi"/>
                <w:color w:val="4478B6"/>
              </w:rPr>
              <w:t xml:space="preserve">from child </w:t>
            </w:r>
            <w:r w:rsidR="0088063A">
              <w:rPr>
                <w:rFonts w:asciiTheme="majorHAnsi" w:hAnsiTheme="majorHAnsi"/>
                <w:color w:val="4478B6"/>
              </w:rPr>
              <w:t>(</w:t>
            </w:r>
            <w:r w:rsidR="000207DA">
              <w:rPr>
                <w:rFonts w:asciiTheme="majorHAnsi" w:hAnsiTheme="majorHAnsi"/>
                <w:color w:val="4478B6"/>
              </w:rPr>
              <w:t>20</w:t>
            </w:r>
            <w:r w:rsidR="0088063A">
              <w:rPr>
                <w:rFonts w:asciiTheme="majorHAnsi" w:hAnsiTheme="majorHAnsi"/>
                <w:color w:val="4478B6"/>
              </w:rPr>
              <w:t xml:space="preserve">) </w:t>
            </w:r>
            <w:r w:rsidR="000979A8">
              <w:rPr>
                <w:rFonts w:asciiTheme="majorHAnsi" w:hAnsiTheme="majorHAnsi"/>
                <w:color w:val="4478B6"/>
              </w:rPr>
              <w:t xml:space="preserve">and parent </w:t>
            </w:r>
            <w:r w:rsidR="0088063A">
              <w:rPr>
                <w:rFonts w:asciiTheme="majorHAnsi" w:hAnsiTheme="majorHAnsi"/>
                <w:color w:val="4478B6"/>
              </w:rPr>
              <w:t>(</w:t>
            </w:r>
            <w:r w:rsidR="000207DA">
              <w:rPr>
                <w:rFonts w:asciiTheme="majorHAnsi" w:hAnsiTheme="majorHAnsi"/>
                <w:color w:val="4478B6"/>
              </w:rPr>
              <w:t>21</w:t>
            </w:r>
            <w:r w:rsidR="0088063A">
              <w:rPr>
                <w:rFonts w:asciiTheme="majorHAnsi" w:hAnsiTheme="majorHAnsi"/>
                <w:color w:val="4478B6"/>
              </w:rPr>
              <w:t xml:space="preserve">) </w:t>
            </w:r>
            <w:r w:rsidR="000979A8">
              <w:rPr>
                <w:rFonts w:asciiTheme="majorHAnsi" w:hAnsiTheme="majorHAnsi"/>
                <w:color w:val="4478B6"/>
              </w:rPr>
              <w:t>interviews on the impact of subtle language and communication difficulties for autistic females</w:t>
            </w:r>
            <w:r w:rsidR="00BA1E35">
              <w:rPr>
                <w:rFonts w:asciiTheme="majorHAnsi" w:hAnsiTheme="majorHAnsi"/>
                <w:color w:val="4478B6"/>
              </w:rPr>
              <w:t xml:space="preserve"> (and males)</w:t>
            </w:r>
            <w:r w:rsidR="000979A8">
              <w:rPr>
                <w:rFonts w:asciiTheme="majorHAnsi" w:hAnsiTheme="majorHAnsi"/>
                <w:color w:val="4478B6"/>
              </w:rPr>
              <w:t xml:space="preserve"> </w:t>
            </w:r>
          </w:p>
        </w:tc>
      </w:tr>
      <w:tr w:rsidR="000979A8" w:rsidTr="00945107">
        <w:tc>
          <w:tcPr>
            <w:tcW w:w="5098" w:type="dxa"/>
            <w:vMerge w:val="restart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b/>
              </w:rPr>
              <w:t>L</w:t>
            </w:r>
            <w:r w:rsidRPr="007C4C1B">
              <w:rPr>
                <w:b/>
              </w:rPr>
              <w:t>istening &amp; comprehension difficulties</w:t>
            </w:r>
            <w:r>
              <w:rPr>
                <w:b/>
              </w:rPr>
              <w:t xml:space="preserve">; impact </w:t>
            </w:r>
            <w:r w:rsidRPr="007C4C1B">
              <w:rPr>
                <w:b/>
              </w:rPr>
              <w:t>on daily function and education</w:t>
            </w:r>
          </w:p>
        </w:tc>
        <w:tc>
          <w:tcPr>
            <w:tcW w:w="1985" w:type="dxa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01309E">
              <w:rPr>
                <w:b/>
              </w:rPr>
              <w:t xml:space="preserve">Child </w:t>
            </w:r>
            <w:r>
              <w:rPr>
                <w:b/>
              </w:rPr>
              <w:t>accounts:</w:t>
            </w:r>
            <w:r w:rsidRPr="007C4C1B">
              <w:rPr>
                <w:i/>
              </w:rPr>
              <w:t xml:space="preserve"> </w:t>
            </w:r>
          </w:p>
        </w:tc>
        <w:tc>
          <w:tcPr>
            <w:tcW w:w="7783" w:type="dxa"/>
          </w:tcPr>
          <w:p w:rsidR="000979A8" w:rsidRDefault="000979A8" w:rsidP="00945107">
            <w:pPr>
              <w:spacing w:before="0"/>
              <w:ind w:left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 ‘</w:t>
            </w:r>
            <w:r w:rsidRPr="007C4C1B">
              <w:rPr>
                <w:rFonts w:cs="Times New Roman"/>
              </w:rPr>
              <w:t>in school when they’re telling us what to do I just drift off and I don’t know what we’re doing</w:t>
            </w:r>
            <w:r>
              <w:rPr>
                <w:rFonts w:cs="Times New Roman"/>
              </w:rPr>
              <w:t>’</w:t>
            </w:r>
          </w:p>
        </w:tc>
      </w:tr>
      <w:tr w:rsidR="000979A8" w:rsidTr="00945107">
        <w:tc>
          <w:tcPr>
            <w:tcW w:w="5098" w:type="dxa"/>
            <w:vMerge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233881">
              <w:rPr>
                <w:b/>
              </w:rPr>
              <w:t xml:space="preserve">Parent </w:t>
            </w:r>
            <w:r>
              <w:rPr>
                <w:b/>
              </w:rPr>
              <w:t>accounts:</w:t>
            </w:r>
          </w:p>
        </w:tc>
        <w:tc>
          <w:tcPr>
            <w:tcW w:w="7783" w:type="dxa"/>
          </w:tcPr>
          <w:p w:rsidR="000979A8" w:rsidRDefault="000979A8" w:rsidP="00945107">
            <w:pPr>
              <w:spacing w:before="0"/>
              <w:ind w:left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‘w</w:t>
            </w:r>
            <w:r w:rsidRPr="007C4C1B">
              <w:rPr>
                <w:rFonts w:cs="Times New Roman"/>
              </w:rPr>
              <w:t>hat I’ve learnt is to just ask her to do one thing at a time. If I give her a list (...)</w:t>
            </w:r>
            <w:r>
              <w:rPr>
                <w:rFonts w:cs="Times New Roman"/>
              </w:rPr>
              <w:t xml:space="preserve"> </w:t>
            </w:r>
            <w:r w:rsidRPr="007C4C1B">
              <w:rPr>
                <w:rFonts w:cs="Times New Roman"/>
              </w:rPr>
              <w:t>She’ll just say ‘I don’t know what I have to do</w:t>
            </w:r>
            <w:r>
              <w:rPr>
                <w:rFonts w:cs="Times New Roman"/>
              </w:rPr>
              <w:t>’</w:t>
            </w:r>
          </w:p>
        </w:tc>
        <w:bookmarkStart w:id="0" w:name="_GoBack"/>
        <w:bookmarkEnd w:id="0"/>
      </w:tr>
      <w:tr w:rsidR="000979A8" w:rsidTr="00945107">
        <w:tc>
          <w:tcPr>
            <w:tcW w:w="5098" w:type="dxa"/>
            <w:vMerge w:val="restart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b/>
              </w:rPr>
              <w:t xml:space="preserve">Narrative difficulties and impact on </w:t>
            </w:r>
            <w:r w:rsidRPr="007C4C1B">
              <w:rPr>
                <w:b/>
              </w:rPr>
              <w:t>explaining personal events</w:t>
            </w:r>
          </w:p>
        </w:tc>
        <w:tc>
          <w:tcPr>
            <w:tcW w:w="1985" w:type="dxa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233881">
              <w:rPr>
                <w:b/>
              </w:rPr>
              <w:t xml:space="preserve">Child </w:t>
            </w:r>
            <w:r>
              <w:rPr>
                <w:b/>
              </w:rPr>
              <w:t>accounts:</w:t>
            </w:r>
          </w:p>
        </w:tc>
        <w:tc>
          <w:tcPr>
            <w:tcW w:w="7783" w:type="dxa"/>
          </w:tcPr>
          <w:p w:rsidR="000979A8" w:rsidRDefault="000979A8" w:rsidP="00945107">
            <w:pPr>
              <w:spacing w:before="0"/>
              <w:ind w:left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‘s</w:t>
            </w:r>
            <w:r w:rsidRPr="007C4C1B">
              <w:rPr>
                <w:rFonts w:cs="Times New Roman"/>
              </w:rPr>
              <w:t>ometimes I’ll be ok, but go into loads of detail, or I’ll barely go into any detail, to try to avoid going into loads of detail</w:t>
            </w:r>
            <w:r>
              <w:rPr>
                <w:rFonts w:cs="Times New Roman"/>
              </w:rPr>
              <w:t>’</w:t>
            </w:r>
          </w:p>
        </w:tc>
      </w:tr>
      <w:tr w:rsidR="000979A8" w:rsidTr="00945107">
        <w:tc>
          <w:tcPr>
            <w:tcW w:w="5098" w:type="dxa"/>
            <w:vMerge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233881">
              <w:rPr>
                <w:b/>
              </w:rPr>
              <w:t xml:space="preserve">Parent </w:t>
            </w:r>
            <w:r>
              <w:rPr>
                <w:b/>
              </w:rPr>
              <w:t>accounts:</w:t>
            </w:r>
          </w:p>
        </w:tc>
        <w:tc>
          <w:tcPr>
            <w:tcW w:w="7783" w:type="dxa"/>
          </w:tcPr>
          <w:p w:rsidR="000979A8" w:rsidRDefault="000979A8" w:rsidP="00945107">
            <w:pPr>
              <w:spacing w:before="0"/>
              <w:ind w:left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‘e</w:t>
            </w:r>
            <w:r w:rsidRPr="007C4C1B">
              <w:rPr>
                <w:rFonts w:cs="Times New Roman"/>
              </w:rPr>
              <w:t>verything’s intertwined. Then she’ll go onto something else without finishing the first thing</w:t>
            </w:r>
            <w:r>
              <w:rPr>
                <w:rFonts w:cs="Times New Roman"/>
              </w:rPr>
              <w:t>’</w:t>
            </w:r>
          </w:p>
        </w:tc>
      </w:tr>
      <w:tr w:rsidR="000979A8" w:rsidTr="00945107">
        <w:tc>
          <w:tcPr>
            <w:tcW w:w="5098" w:type="dxa"/>
            <w:vMerge w:val="restart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b/>
              </w:rPr>
              <w:t>Additional d</w:t>
            </w:r>
            <w:r w:rsidRPr="007C4C1B">
              <w:rPr>
                <w:b/>
              </w:rPr>
              <w:t xml:space="preserve">ifficulties explaining </w:t>
            </w:r>
            <w:r>
              <w:rPr>
                <w:b/>
              </w:rPr>
              <w:t>events with emotional content</w:t>
            </w:r>
          </w:p>
        </w:tc>
        <w:tc>
          <w:tcPr>
            <w:tcW w:w="1985" w:type="dxa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b/>
              </w:rPr>
              <w:t>Child accounts:</w:t>
            </w:r>
          </w:p>
        </w:tc>
        <w:tc>
          <w:tcPr>
            <w:tcW w:w="7783" w:type="dxa"/>
          </w:tcPr>
          <w:p w:rsidR="000979A8" w:rsidRDefault="000979A8" w:rsidP="00945107">
            <w:pPr>
              <w:spacing w:before="0"/>
              <w:ind w:left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‘u</w:t>
            </w:r>
            <w:r w:rsidRPr="007C4C1B">
              <w:rPr>
                <w:rFonts w:cs="Times New Roman"/>
              </w:rPr>
              <w:t>sually I’ll convey a negative emotion, of being sad or worried, but I’ll shut down and won’t be able to express a negative emotion. So they’ll know it’s a negative emotion, but not which one</w:t>
            </w:r>
            <w:r>
              <w:rPr>
                <w:rFonts w:cs="Times New Roman"/>
              </w:rPr>
              <w:t>’</w:t>
            </w:r>
          </w:p>
        </w:tc>
      </w:tr>
      <w:tr w:rsidR="000979A8" w:rsidTr="00945107">
        <w:tc>
          <w:tcPr>
            <w:tcW w:w="5098" w:type="dxa"/>
            <w:vMerge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b/>
              </w:rPr>
              <w:t>Parent accounts:</w:t>
            </w:r>
          </w:p>
        </w:tc>
        <w:tc>
          <w:tcPr>
            <w:tcW w:w="7783" w:type="dxa"/>
          </w:tcPr>
          <w:p w:rsidR="000979A8" w:rsidRDefault="000979A8" w:rsidP="00945107">
            <w:pPr>
              <w:spacing w:before="0"/>
              <w:ind w:left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‘i</w:t>
            </w:r>
            <w:r w:rsidRPr="007C4C1B">
              <w:rPr>
                <w:rFonts w:cs="Times New Roman"/>
              </w:rPr>
              <w:t>f it’s emotional topics (...) she would clam up really quickly; I don’t think she would engage in a conversation</w:t>
            </w:r>
          </w:p>
        </w:tc>
      </w:tr>
      <w:tr w:rsidR="000979A8" w:rsidTr="00945107">
        <w:trPr>
          <w:trHeight w:val="857"/>
        </w:trPr>
        <w:tc>
          <w:tcPr>
            <w:tcW w:w="5098" w:type="dxa"/>
            <w:vMerge w:val="restart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7C4C1B">
              <w:rPr>
                <w:b/>
              </w:rPr>
              <w:t xml:space="preserve">Interaction between subtle language &amp; communication difficulties &amp; creating </w:t>
            </w:r>
            <w:r>
              <w:rPr>
                <w:b/>
              </w:rPr>
              <w:t>&amp;</w:t>
            </w:r>
            <w:r w:rsidRPr="007C4C1B">
              <w:rPr>
                <w:b/>
              </w:rPr>
              <w:t xml:space="preserve"> maintaining social relationships</w:t>
            </w:r>
          </w:p>
        </w:tc>
        <w:tc>
          <w:tcPr>
            <w:tcW w:w="1985" w:type="dxa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7C4C1B">
              <w:rPr>
                <w:b/>
              </w:rPr>
              <w:t xml:space="preserve">Child </w:t>
            </w:r>
            <w:r>
              <w:rPr>
                <w:b/>
              </w:rPr>
              <w:t>account:</w:t>
            </w:r>
            <w:r w:rsidRPr="0001309E">
              <w:rPr>
                <w:i/>
              </w:rPr>
              <w:t xml:space="preserve"> </w:t>
            </w:r>
          </w:p>
        </w:tc>
        <w:tc>
          <w:tcPr>
            <w:tcW w:w="7783" w:type="dxa"/>
          </w:tcPr>
          <w:p w:rsidR="000979A8" w:rsidRDefault="000979A8" w:rsidP="00945107">
            <w:pPr>
              <w:spacing w:before="0"/>
              <w:ind w:left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‘</w:t>
            </w:r>
            <w:r w:rsidRPr="007C4C1B">
              <w:rPr>
                <w:rFonts w:cs="Times New Roman"/>
              </w:rPr>
              <w:t>I need to know them really well before I can talk to them, and they need to talk to me first</w:t>
            </w:r>
            <w:r>
              <w:rPr>
                <w:rFonts w:cs="Times New Roman"/>
              </w:rPr>
              <w:t>’</w:t>
            </w:r>
          </w:p>
        </w:tc>
      </w:tr>
      <w:tr w:rsidR="000979A8" w:rsidTr="00945107">
        <w:tc>
          <w:tcPr>
            <w:tcW w:w="5098" w:type="dxa"/>
            <w:vMerge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</w:rPr>
              <w:t xml:space="preserve">Parent account: </w:t>
            </w:r>
          </w:p>
        </w:tc>
        <w:tc>
          <w:tcPr>
            <w:tcW w:w="7783" w:type="dxa"/>
          </w:tcPr>
          <w:p w:rsidR="000979A8" w:rsidRDefault="0017799C" w:rsidP="000979A8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Del="0017799C">
              <w:rPr>
                <w:rFonts w:cs="Times New Roman"/>
              </w:rPr>
              <w:t xml:space="preserve"> </w:t>
            </w:r>
            <w:r w:rsidR="000979A8">
              <w:rPr>
                <w:rFonts w:cs="Times New Roman"/>
              </w:rPr>
              <w:t>‘t</w:t>
            </w:r>
            <w:r w:rsidR="000979A8" w:rsidRPr="007C4C1B">
              <w:rPr>
                <w:rFonts w:cs="Times New Roman"/>
              </w:rPr>
              <w:t>hat’s maybe how the friendships could be stronger if she did more chatting to them</w:t>
            </w:r>
            <w:r w:rsidR="000979A8">
              <w:rPr>
                <w:rFonts w:cs="Times New Roman"/>
              </w:rPr>
              <w:t>’</w:t>
            </w:r>
          </w:p>
        </w:tc>
      </w:tr>
      <w:tr w:rsidR="000979A8" w:rsidTr="00945107">
        <w:tc>
          <w:tcPr>
            <w:tcW w:w="5098" w:type="dxa"/>
            <w:vMerge w:val="restart"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327FCC">
              <w:rPr>
                <w:b/>
              </w:rPr>
              <w:t xml:space="preserve">Interaction between language </w:t>
            </w:r>
            <w:r>
              <w:rPr>
                <w:b/>
              </w:rPr>
              <w:t>&amp; communication difficulties &amp;</w:t>
            </w:r>
            <w:r w:rsidRPr="00327FCC">
              <w:rPr>
                <w:b/>
              </w:rPr>
              <w:t xml:space="preserve"> </w:t>
            </w:r>
            <w:r>
              <w:rPr>
                <w:b/>
              </w:rPr>
              <w:t>negative emotional well-being</w:t>
            </w:r>
          </w:p>
        </w:tc>
        <w:tc>
          <w:tcPr>
            <w:tcW w:w="1985" w:type="dxa"/>
          </w:tcPr>
          <w:p w:rsidR="000979A8" w:rsidRPr="007C4C1B" w:rsidRDefault="000979A8" w:rsidP="000979A8">
            <w:pPr>
              <w:rPr>
                <w:rFonts w:cs="Times New Roman"/>
                <w:b/>
              </w:rPr>
            </w:pPr>
            <w:r w:rsidRPr="007C4C1B">
              <w:rPr>
                <w:rFonts w:cs="Times New Roman"/>
                <w:b/>
              </w:rPr>
              <w:t xml:space="preserve">Child </w:t>
            </w:r>
            <w:r>
              <w:rPr>
                <w:rFonts w:cs="Times New Roman"/>
                <w:b/>
              </w:rPr>
              <w:t>account</w:t>
            </w:r>
            <w:r w:rsidRPr="007C4C1B">
              <w:rPr>
                <w:rFonts w:cs="Times New Roman"/>
                <w:b/>
              </w:rPr>
              <w:t>:</w:t>
            </w:r>
            <w:r>
              <w:rPr>
                <w:rFonts w:cs="Times New Roman"/>
                <w:b/>
              </w:rPr>
              <w:t xml:space="preserve"> </w:t>
            </w:r>
          </w:p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783" w:type="dxa"/>
          </w:tcPr>
          <w:p w:rsidR="000979A8" w:rsidRDefault="0017799C" w:rsidP="000979A8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Del="0017799C">
              <w:rPr>
                <w:rFonts w:cs="Times New Roman"/>
              </w:rPr>
              <w:t xml:space="preserve"> </w:t>
            </w:r>
            <w:r w:rsidR="000979A8">
              <w:rPr>
                <w:rFonts w:cs="Times New Roman"/>
              </w:rPr>
              <w:t>‘i</w:t>
            </w:r>
            <w:r w:rsidR="000979A8" w:rsidRPr="007C4C1B">
              <w:rPr>
                <w:rFonts w:cs="Times New Roman"/>
              </w:rPr>
              <w:t>f I’m sad and I can’t express my sadness I usually just become more sad, so it makes the emotion worse (...) I might be angry with myself that I can’t convey the emotion, or angry at other people because they’re not letting me convey the emotion</w:t>
            </w:r>
            <w:r w:rsidR="000979A8">
              <w:rPr>
                <w:rFonts w:cs="Times New Roman"/>
              </w:rPr>
              <w:t>’</w:t>
            </w:r>
          </w:p>
        </w:tc>
      </w:tr>
      <w:tr w:rsidR="000979A8" w:rsidTr="00945107">
        <w:tc>
          <w:tcPr>
            <w:tcW w:w="5098" w:type="dxa"/>
            <w:vMerge/>
          </w:tcPr>
          <w:p w:rsidR="000979A8" w:rsidRDefault="000979A8" w:rsidP="000979A8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0979A8" w:rsidRPr="000979A8" w:rsidRDefault="000979A8" w:rsidP="000979A8">
            <w:pPr>
              <w:rPr>
                <w:rFonts w:cs="Times New Roman"/>
                <w:b/>
                <w:szCs w:val="24"/>
              </w:rPr>
            </w:pPr>
            <w:r w:rsidRPr="000979A8">
              <w:rPr>
                <w:rFonts w:cs="Times New Roman"/>
                <w:b/>
                <w:szCs w:val="24"/>
              </w:rPr>
              <w:t>Parent account:</w:t>
            </w:r>
          </w:p>
        </w:tc>
        <w:tc>
          <w:tcPr>
            <w:tcW w:w="7783" w:type="dxa"/>
          </w:tcPr>
          <w:p w:rsidR="000979A8" w:rsidRDefault="000979A8" w:rsidP="00945107">
            <w:pPr>
              <w:spacing w:before="0"/>
              <w:ind w:left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‘</w:t>
            </w:r>
            <w:r w:rsidRPr="007C4C1B">
              <w:rPr>
                <w:rFonts w:cs="Times New Roman"/>
              </w:rPr>
              <w:t>I think she gets a bit too worked up to explain things thoroughly sometimes, then it causes problems</w:t>
            </w:r>
            <w:r>
              <w:rPr>
                <w:rFonts w:cs="Times New Roman"/>
              </w:rPr>
              <w:t>’</w:t>
            </w:r>
          </w:p>
        </w:tc>
      </w:tr>
    </w:tbl>
    <w:p w:rsidR="00E1401D" w:rsidRPr="0088513A" w:rsidRDefault="00E1401D">
      <w:pPr>
        <w:rPr>
          <w:rFonts w:cs="Times New Roman"/>
          <w:szCs w:val="24"/>
        </w:rPr>
      </w:pPr>
    </w:p>
    <w:sectPr w:rsidR="00E1401D" w:rsidRPr="0088513A" w:rsidSect="0088063A">
      <w:headerReference w:type="first" r:id="rId8"/>
      <w:pgSz w:w="15840" w:h="12240" w:orient="landscape"/>
      <w:pgMar w:top="720" w:right="720" w:bottom="720" w:left="720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0C1" w:rsidRDefault="001E60C1" w:rsidP="00117666">
      <w:pPr>
        <w:spacing w:after="0"/>
      </w:pPr>
      <w:r>
        <w:separator/>
      </w:r>
    </w:p>
  </w:endnote>
  <w:endnote w:type="continuationSeparator" w:id="0">
    <w:p w:rsidR="001E60C1" w:rsidRDefault="001E60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0C1" w:rsidRDefault="001E60C1" w:rsidP="00117666">
      <w:pPr>
        <w:spacing w:after="0"/>
      </w:pPr>
      <w:r>
        <w:separator/>
      </w:r>
    </w:p>
  </w:footnote>
  <w:footnote w:type="continuationSeparator" w:id="0">
    <w:p w:rsidR="001E60C1" w:rsidRDefault="001E60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6C2B" w:rsidRDefault="00106C2B" w:rsidP="00945107">
    <w:pPr>
      <w:pStyle w:val="Header"/>
      <w:tabs>
        <w:tab w:val="clear" w:pos="4844"/>
        <w:tab w:val="clear" w:pos="9689"/>
        <w:tab w:val="left" w:pos="129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B54809"/>
    <w:multiLevelType w:val="hybridMultilevel"/>
    <w:tmpl w:val="6BD07F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7C0536"/>
    <w:multiLevelType w:val="hybridMultilevel"/>
    <w:tmpl w:val="127A2C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487794"/>
    <w:multiLevelType w:val="hybridMultilevel"/>
    <w:tmpl w:val="86F278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91598C"/>
    <w:multiLevelType w:val="hybridMultilevel"/>
    <w:tmpl w:val="32184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1"/>
  </w:num>
  <w:num w:numId="13">
    <w:abstractNumId w:val="14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543"/>
          </w:tabs>
          <w:ind w:left="554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543"/>
          </w:tabs>
          <w:ind w:left="5543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1"/>
          </w:tabs>
          <w:ind w:left="5671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1"/>
          </w:tabs>
          <w:ind w:left="5671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24">
    <w:abstractNumId w:val="3"/>
    <w:lvlOverride w:ilvl="0">
      <w:startOverride w:val="4"/>
      <w:lvl w:ilvl="0">
        <w:start w:val="4"/>
        <w:numFmt w:val="decimal"/>
        <w:pStyle w:val="Heading1"/>
        <w:lvlText w:val="%1"/>
        <w:lvlJc w:val="left"/>
        <w:pPr>
          <w:tabs>
            <w:tab w:val="num" w:pos="5671"/>
          </w:tabs>
          <w:ind w:left="5671" w:hanging="567"/>
        </w:pPr>
        <w:rPr>
          <w:rFonts w:hint="default"/>
        </w:rPr>
      </w:lvl>
    </w:lvlOverride>
  </w:num>
  <w:num w:numId="25">
    <w:abstractNumId w:val="3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1"/>
          </w:tabs>
          <w:ind w:left="5671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1"/>
          </w:tabs>
          <w:ind w:left="567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1"/>
          </w:tabs>
          <w:ind w:left="5671" w:hanging="567"/>
        </w:pPr>
        <w:rPr>
          <w:rFonts w:hint="default"/>
        </w:r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27">
    <w:abstractNumId w:val="19"/>
  </w:num>
  <w:num w:numId="28">
    <w:abstractNumId w:val="5"/>
  </w:num>
  <w:num w:numId="29">
    <w:abstractNumId w:val="13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5D0F"/>
    <w:rsid w:val="00006220"/>
    <w:rsid w:val="0001309E"/>
    <w:rsid w:val="00014C4A"/>
    <w:rsid w:val="000207DA"/>
    <w:rsid w:val="0002266C"/>
    <w:rsid w:val="000277CB"/>
    <w:rsid w:val="00032D80"/>
    <w:rsid w:val="00034304"/>
    <w:rsid w:val="00035434"/>
    <w:rsid w:val="000438FE"/>
    <w:rsid w:val="00045678"/>
    <w:rsid w:val="000458E4"/>
    <w:rsid w:val="00057294"/>
    <w:rsid w:val="00063D84"/>
    <w:rsid w:val="0006636D"/>
    <w:rsid w:val="00073945"/>
    <w:rsid w:val="00077D53"/>
    <w:rsid w:val="00081394"/>
    <w:rsid w:val="000937AE"/>
    <w:rsid w:val="00094AF6"/>
    <w:rsid w:val="000970B3"/>
    <w:rsid w:val="000979A8"/>
    <w:rsid w:val="000B34BD"/>
    <w:rsid w:val="000B3EDC"/>
    <w:rsid w:val="000B7AE3"/>
    <w:rsid w:val="000C7E2A"/>
    <w:rsid w:val="000D7BF8"/>
    <w:rsid w:val="000E64BD"/>
    <w:rsid w:val="000F1334"/>
    <w:rsid w:val="000F2733"/>
    <w:rsid w:val="000F4CFB"/>
    <w:rsid w:val="000F4EC3"/>
    <w:rsid w:val="00106134"/>
    <w:rsid w:val="00106C2B"/>
    <w:rsid w:val="00114AF8"/>
    <w:rsid w:val="00117666"/>
    <w:rsid w:val="00121535"/>
    <w:rsid w:val="001223A7"/>
    <w:rsid w:val="00124F66"/>
    <w:rsid w:val="001303D2"/>
    <w:rsid w:val="00134256"/>
    <w:rsid w:val="0014575A"/>
    <w:rsid w:val="00147395"/>
    <w:rsid w:val="0015038E"/>
    <w:rsid w:val="00152827"/>
    <w:rsid w:val="001552C9"/>
    <w:rsid w:val="00163847"/>
    <w:rsid w:val="0016654E"/>
    <w:rsid w:val="00174673"/>
    <w:rsid w:val="0017546C"/>
    <w:rsid w:val="0017799C"/>
    <w:rsid w:val="00177D84"/>
    <w:rsid w:val="001964EF"/>
    <w:rsid w:val="001964F0"/>
    <w:rsid w:val="00196DD9"/>
    <w:rsid w:val="001B1A2C"/>
    <w:rsid w:val="001C2FA6"/>
    <w:rsid w:val="001D5C23"/>
    <w:rsid w:val="001E596D"/>
    <w:rsid w:val="001E60C1"/>
    <w:rsid w:val="001E734B"/>
    <w:rsid w:val="001F0A16"/>
    <w:rsid w:val="001F4C07"/>
    <w:rsid w:val="001F5F48"/>
    <w:rsid w:val="002032DF"/>
    <w:rsid w:val="00206C76"/>
    <w:rsid w:val="00211D14"/>
    <w:rsid w:val="00220AEA"/>
    <w:rsid w:val="00222F96"/>
    <w:rsid w:val="002231A9"/>
    <w:rsid w:val="00224454"/>
    <w:rsid w:val="00224FF2"/>
    <w:rsid w:val="00226954"/>
    <w:rsid w:val="00233881"/>
    <w:rsid w:val="002368C9"/>
    <w:rsid w:val="002457C2"/>
    <w:rsid w:val="00247BC1"/>
    <w:rsid w:val="0025099C"/>
    <w:rsid w:val="00257F23"/>
    <w:rsid w:val="002629A3"/>
    <w:rsid w:val="00264953"/>
    <w:rsid w:val="00265660"/>
    <w:rsid w:val="00267D18"/>
    <w:rsid w:val="00270444"/>
    <w:rsid w:val="00271AE1"/>
    <w:rsid w:val="0027298D"/>
    <w:rsid w:val="00274C34"/>
    <w:rsid w:val="002810DE"/>
    <w:rsid w:val="0028192A"/>
    <w:rsid w:val="00282C4F"/>
    <w:rsid w:val="00285DAE"/>
    <w:rsid w:val="002868E2"/>
    <w:rsid w:val="002869C3"/>
    <w:rsid w:val="002936E4"/>
    <w:rsid w:val="00296B88"/>
    <w:rsid w:val="002A45F4"/>
    <w:rsid w:val="002C503E"/>
    <w:rsid w:val="002C74CA"/>
    <w:rsid w:val="002F7350"/>
    <w:rsid w:val="002F744D"/>
    <w:rsid w:val="00303B1E"/>
    <w:rsid w:val="00303DE6"/>
    <w:rsid w:val="00310124"/>
    <w:rsid w:val="00327FCC"/>
    <w:rsid w:val="003325CA"/>
    <w:rsid w:val="00336E12"/>
    <w:rsid w:val="00343D11"/>
    <w:rsid w:val="003520EF"/>
    <w:rsid w:val="00353317"/>
    <w:rsid w:val="0035358C"/>
    <w:rsid w:val="00353E3A"/>
    <w:rsid w:val="003544FB"/>
    <w:rsid w:val="00357C1B"/>
    <w:rsid w:val="003600DD"/>
    <w:rsid w:val="00362AC3"/>
    <w:rsid w:val="00365D63"/>
    <w:rsid w:val="0036793B"/>
    <w:rsid w:val="00372682"/>
    <w:rsid w:val="003730F8"/>
    <w:rsid w:val="0037642C"/>
    <w:rsid w:val="00376CC5"/>
    <w:rsid w:val="003862F2"/>
    <w:rsid w:val="003935C1"/>
    <w:rsid w:val="0039693B"/>
    <w:rsid w:val="003975D5"/>
    <w:rsid w:val="003A058C"/>
    <w:rsid w:val="003A0E26"/>
    <w:rsid w:val="003A0EFD"/>
    <w:rsid w:val="003A23D6"/>
    <w:rsid w:val="003B0396"/>
    <w:rsid w:val="003B6E03"/>
    <w:rsid w:val="003C4528"/>
    <w:rsid w:val="003C5496"/>
    <w:rsid w:val="003D2F2D"/>
    <w:rsid w:val="003E52E4"/>
    <w:rsid w:val="003E5A35"/>
    <w:rsid w:val="003E72EC"/>
    <w:rsid w:val="003F63C5"/>
    <w:rsid w:val="00401590"/>
    <w:rsid w:val="00416716"/>
    <w:rsid w:val="00422C94"/>
    <w:rsid w:val="00423030"/>
    <w:rsid w:val="0043400B"/>
    <w:rsid w:val="00434D55"/>
    <w:rsid w:val="00442A80"/>
    <w:rsid w:val="00443181"/>
    <w:rsid w:val="0045293C"/>
    <w:rsid w:val="00455855"/>
    <w:rsid w:val="00463E3D"/>
    <w:rsid w:val="00464356"/>
    <w:rsid w:val="004645AE"/>
    <w:rsid w:val="00464D8D"/>
    <w:rsid w:val="00473B5C"/>
    <w:rsid w:val="00480DD9"/>
    <w:rsid w:val="00481C22"/>
    <w:rsid w:val="0048586A"/>
    <w:rsid w:val="004A3FAF"/>
    <w:rsid w:val="004B1096"/>
    <w:rsid w:val="004C453D"/>
    <w:rsid w:val="004D22E2"/>
    <w:rsid w:val="004D35D9"/>
    <w:rsid w:val="004D3E33"/>
    <w:rsid w:val="004E4B0B"/>
    <w:rsid w:val="004F6F20"/>
    <w:rsid w:val="005008FB"/>
    <w:rsid w:val="0052101F"/>
    <w:rsid w:val="00522360"/>
    <w:rsid w:val="005250F2"/>
    <w:rsid w:val="0054313C"/>
    <w:rsid w:val="005466C1"/>
    <w:rsid w:val="00560933"/>
    <w:rsid w:val="00580C35"/>
    <w:rsid w:val="00583B8B"/>
    <w:rsid w:val="005858EF"/>
    <w:rsid w:val="005911C2"/>
    <w:rsid w:val="0059741E"/>
    <w:rsid w:val="005A1D84"/>
    <w:rsid w:val="005A70EA"/>
    <w:rsid w:val="005C2356"/>
    <w:rsid w:val="005C3963"/>
    <w:rsid w:val="005C3C68"/>
    <w:rsid w:val="005C7DD9"/>
    <w:rsid w:val="005D1455"/>
    <w:rsid w:val="005D1840"/>
    <w:rsid w:val="005D35E4"/>
    <w:rsid w:val="005D7910"/>
    <w:rsid w:val="005E10E2"/>
    <w:rsid w:val="005F03BF"/>
    <w:rsid w:val="0060063E"/>
    <w:rsid w:val="006161B8"/>
    <w:rsid w:val="0062154F"/>
    <w:rsid w:val="00622021"/>
    <w:rsid w:val="00630204"/>
    <w:rsid w:val="006303D4"/>
    <w:rsid w:val="00630F41"/>
    <w:rsid w:val="00631A8C"/>
    <w:rsid w:val="00633EE8"/>
    <w:rsid w:val="00651CA2"/>
    <w:rsid w:val="00652040"/>
    <w:rsid w:val="00652280"/>
    <w:rsid w:val="00653D60"/>
    <w:rsid w:val="00657D9C"/>
    <w:rsid w:val="00660D05"/>
    <w:rsid w:val="00662BC3"/>
    <w:rsid w:val="00671D9A"/>
    <w:rsid w:val="00673952"/>
    <w:rsid w:val="00680C56"/>
    <w:rsid w:val="00681821"/>
    <w:rsid w:val="00686C9D"/>
    <w:rsid w:val="006941B2"/>
    <w:rsid w:val="00695825"/>
    <w:rsid w:val="006A6090"/>
    <w:rsid w:val="006B14FA"/>
    <w:rsid w:val="006B23C1"/>
    <w:rsid w:val="006B2D5B"/>
    <w:rsid w:val="006B406A"/>
    <w:rsid w:val="006B74B3"/>
    <w:rsid w:val="006B7D14"/>
    <w:rsid w:val="006C0DA1"/>
    <w:rsid w:val="006C79C6"/>
    <w:rsid w:val="006D3A98"/>
    <w:rsid w:val="006D5B93"/>
    <w:rsid w:val="006E662F"/>
    <w:rsid w:val="006F5702"/>
    <w:rsid w:val="00722585"/>
    <w:rsid w:val="007249FC"/>
    <w:rsid w:val="00725A7D"/>
    <w:rsid w:val="0073085C"/>
    <w:rsid w:val="00733784"/>
    <w:rsid w:val="00744640"/>
    <w:rsid w:val="00746505"/>
    <w:rsid w:val="00746821"/>
    <w:rsid w:val="0075643F"/>
    <w:rsid w:val="00756DDF"/>
    <w:rsid w:val="00757C05"/>
    <w:rsid w:val="007655F9"/>
    <w:rsid w:val="00770598"/>
    <w:rsid w:val="00770C32"/>
    <w:rsid w:val="0077100A"/>
    <w:rsid w:val="007823EB"/>
    <w:rsid w:val="00785EF4"/>
    <w:rsid w:val="00790BB3"/>
    <w:rsid w:val="00792043"/>
    <w:rsid w:val="00797EDD"/>
    <w:rsid w:val="007A0434"/>
    <w:rsid w:val="007B0322"/>
    <w:rsid w:val="007B1C0A"/>
    <w:rsid w:val="007C0E3F"/>
    <w:rsid w:val="007C1D38"/>
    <w:rsid w:val="007C206C"/>
    <w:rsid w:val="007C33A3"/>
    <w:rsid w:val="007C35D3"/>
    <w:rsid w:val="007C42A4"/>
    <w:rsid w:val="007C4C1B"/>
    <w:rsid w:val="007C5729"/>
    <w:rsid w:val="007D36E4"/>
    <w:rsid w:val="007D4A7A"/>
    <w:rsid w:val="007E1462"/>
    <w:rsid w:val="007F34BB"/>
    <w:rsid w:val="007F5E9A"/>
    <w:rsid w:val="008036D7"/>
    <w:rsid w:val="00805F11"/>
    <w:rsid w:val="008111E4"/>
    <w:rsid w:val="0081301C"/>
    <w:rsid w:val="00817DD6"/>
    <w:rsid w:val="00821802"/>
    <w:rsid w:val="00822E50"/>
    <w:rsid w:val="00824BAC"/>
    <w:rsid w:val="008310F4"/>
    <w:rsid w:val="008316FD"/>
    <w:rsid w:val="0083284D"/>
    <w:rsid w:val="00845177"/>
    <w:rsid w:val="0085312E"/>
    <w:rsid w:val="008611D8"/>
    <w:rsid w:val="008629A9"/>
    <w:rsid w:val="00864CFB"/>
    <w:rsid w:val="00875177"/>
    <w:rsid w:val="0088063A"/>
    <w:rsid w:val="00881952"/>
    <w:rsid w:val="0088513A"/>
    <w:rsid w:val="00890782"/>
    <w:rsid w:val="00893C19"/>
    <w:rsid w:val="0089490B"/>
    <w:rsid w:val="008C07CE"/>
    <w:rsid w:val="008C11AE"/>
    <w:rsid w:val="008C2EBD"/>
    <w:rsid w:val="008D200D"/>
    <w:rsid w:val="008D6C8D"/>
    <w:rsid w:val="008D7977"/>
    <w:rsid w:val="008E03CA"/>
    <w:rsid w:val="008E2B54"/>
    <w:rsid w:val="008E4404"/>
    <w:rsid w:val="008E58C7"/>
    <w:rsid w:val="008E7F78"/>
    <w:rsid w:val="008F5021"/>
    <w:rsid w:val="009030A4"/>
    <w:rsid w:val="00911B9C"/>
    <w:rsid w:val="00920FD5"/>
    <w:rsid w:val="009212F5"/>
    <w:rsid w:val="00925EA5"/>
    <w:rsid w:val="00943573"/>
    <w:rsid w:val="00945107"/>
    <w:rsid w:val="0095131D"/>
    <w:rsid w:val="0096579E"/>
    <w:rsid w:val="00971B61"/>
    <w:rsid w:val="00980C31"/>
    <w:rsid w:val="00983B88"/>
    <w:rsid w:val="00994BAD"/>
    <w:rsid w:val="009952F6"/>
    <w:rsid w:val="009955FF"/>
    <w:rsid w:val="00996681"/>
    <w:rsid w:val="00997443"/>
    <w:rsid w:val="009A476F"/>
    <w:rsid w:val="009A513D"/>
    <w:rsid w:val="009B272E"/>
    <w:rsid w:val="009C520C"/>
    <w:rsid w:val="009D259D"/>
    <w:rsid w:val="009E30AA"/>
    <w:rsid w:val="009E7F32"/>
    <w:rsid w:val="009F4900"/>
    <w:rsid w:val="009F6A51"/>
    <w:rsid w:val="00A00D5E"/>
    <w:rsid w:val="00A15683"/>
    <w:rsid w:val="00A30049"/>
    <w:rsid w:val="00A316BF"/>
    <w:rsid w:val="00A3722F"/>
    <w:rsid w:val="00A37277"/>
    <w:rsid w:val="00A455B1"/>
    <w:rsid w:val="00A50D9D"/>
    <w:rsid w:val="00A529C1"/>
    <w:rsid w:val="00A53000"/>
    <w:rsid w:val="00A53CDC"/>
    <w:rsid w:val="00A545C6"/>
    <w:rsid w:val="00A55F30"/>
    <w:rsid w:val="00A60617"/>
    <w:rsid w:val="00A652D0"/>
    <w:rsid w:val="00A7194A"/>
    <w:rsid w:val="00A75F87"/>
    <w:rsid w:val="00A83AF0"/>
    <w:rsid w:val="00A95D8B"/>
    <w:rsid w:val="00AB2A93"/>
    <w:rsid w:val="00AC0270"/>
    <w:rsid w:val="00AC3EA3"/>
    <w:rsid w:val="00AC792D"/>
    <w:rsid w:val="00AD19E0"/>
    <w:rsid w:val="00B014E1"/>
    <w:rsid w:val="00B20697"/>
    <w:rsid w:val="00B26BEB"/>
    <w:rsid w:val="00B2726D"/>
    <w:rsid w:val="00B348AF"/>
    <w:rsid w:val="00B3686F"/>
    <w:rsid w:val="00B4086A"/>
    <w:rsid w:val="00B418B9"/>
    <w:rsid w:val="00B418E4"/>
    <w:rsid w:val="00B56A28"/>
    <w:rsid w:val="00B621F1"/>
    <w:rsid w:val="00B64339"/>
    <w:rsid w:val="00B657B8"/>
    <w:rsid w:val="00B70886"/>
    <w:rsid w:val="00B7130F"/>
    <w:rsid w:val="00B84920"/>
    <w:rsid w:val="00B8556A"/>
    <w:rsid w:val="00BA175B"/>
    <w:rsid w:val="00BA1E35"/>
    <w:rsid w:val="00BC326B"/>
    <w:rsid w:val="00BC576E"/>
    <w:rsid w:val="00BF26B4"/>
    <w:rsid w:val="00C010B6"/>
    <w:rsid w:val="00C012A3"/>
    <w:rsid w:val="00C107DD"/>
    <w:rsid w:val="00C16F19"/>
    <w:rsid w:val="00C31205"/>
    <w:rsid w:val="00C325FC"/>
    <w:rsid w:val="00C35086"/>
    <w:rsid w:val="00C52A7B"/>
    <w:rsid w:val="00C6324C"/>
    <w:rsid w:val="00C679AA"/>
    <w:rsid w:val="00C724CF"/>
    <w:rsid w:val="00C74C60"/>
    <w:rsid w:val="00C75972"/>
    <w:rsid w:val="00C81414"/>
    <w:rsid w:val="00C82792"/>
    <w:rsid w:val="00C82CD2"/>
    <w:rsid w:val="00C85C9B"/>
    <w:rsid w:val="00C9370E"/>
    <w:rsid w:val="00C948FD"/>
    <w:rsid w:val="00CA774B"/>
    <w:rsid w:val="00CB43D5"/>
    <w:rsid w:val="00CB57A5"/>
    <w:rsid w:val="00CC0784"/>
    <w:rsid w:val="00CC31A0"/>
    <w:rsid w:val="00CC3CB9"/>
    <w:rsid w:val="00CC76F9"/>
    <w:rsid w:val="00CD066B"/>
    <w:rsid w:val="00CD46E2"/>
    <w:rsid w:val="00D00D0B"/>
    <w:rsid w:val="00D04B69"/>
    <w:rsid w:val="00D04EBA"/>
    <w:rsid w:val="00D47387"/>
    <w:rsid w:val="00D47D39"/>
    <w:rsid w:val="00D50F69"/>
    <w:rsid w:val="00D537FA"/>
    <w:rsid w:val="00D53A9A"/>
    <w:rsid w:val="00D5547D"/>
    <w:rsid w:val="00D6394E"/>
    <w:rsid w:val="00D63EE7"/>
    <w:rsid w:val="00D71458"/>
    <w:rsid w:val="00D80D99"/>
    <w:rsid w:val="00D85EF8"/>
    <w:rsid w:val="00D87B78"/>
    <w:rsid w:val="00D9503C"/>
    <w:rsid w:val="00D97531"/>
    <w:rsid w:val="00DB2841"/>
    <w:rsid w:val="00DC1F48"/>
    <w:rsid w:val="00DD73EF"/>
    <w:rsid w:val="00DE23E8"/>
    <w:rsid w:val="00E0128B"/>
    <w:rsid w:val="00E10157"/>
    <w:rsid w:val="00E11933"/>
    <w:rsid w:val="00E13043"/>
    <w:rsid w:val="00E1401D"/>
    <w:rsid w:val="00E205FB"/>
    <w:rsid w:val="00E251AC"/>
    <w:rsid w:val="00E25AFF"/>
    <w:rsid w:val="00E264FD"/>
    <w:rsid w:val="00E422E9"/>
    <w:rsid w:val="00E64E17"/>
    <w:rsid w:val="00E70C21"/>
    <w:rsid w:val="00E70FC5"/>
    <w:rsid w:val="00E74CFB"/>
    <w:rsid w:val="00E97B5D"/>
    <w:rsid w:val="00EA3D3C"/>
    <w:rsid w:val="00EB3F87"/>
    <w:rsid w:val="00EC340D"/>
    <w:rsid w:val="00EC7CC3"/>
    <w:rsid w:val="00EC7D8F"/>
    <w:rsid w:val="00ED4123"/>
    <w:rsid w:val="00ED5905"/>
    <w:rsid w:val="00EE3D29"/>
    <w:rsid w:val="00EF5753"/>
    <w:rsid w:val="00F110EF"/>
    <w:rsid w:val="00F33DC8"/>
    <w:rsid w:val="00F4595A"/>
    <w:rsid w:val="00F46494"/>
    <w:rsid w:val="00F4692D"/>
    <w:rsid w:val="00F47C37"/>
    <w:rsid w:val="00F558AB"/>
    <w:rsid w:val="00F56148"/>
    <w:rsid w:val="00F601AA"/>
    <w:rsid w:val="00F61D89"/>
    <w:rsid w:val="00F6598A"/>
    <w:rsid w:val="00F72D86"/>
    <w:rsid w:val="00F754EC"/>
    <w:rsid w:val="00F76D09"/>
    <w:rsid w:val="00F86ABB"/>
    <w:rsid w:val="00F91854"/>
    <w:rsid w:val="00F97A0E"/>
    <w:rsid w:val="00FB037B"/>
    <w:rsid w:val="00FC26CC"/>
    <w:rsid w:val="00FC7972"/>
    <w:rsid w:val="00FD7648"/>
    <w:rsid w:val="00FE1B2A"/>
    <w:rsid w:val="00FE3BE5"/>
    <w:rsid w:val="00FE3C3E"/>
    <w:rsid w:val="00FE3D60"/>
    <w:rsid w:val="00FE505C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958635B-BBE3-4F30-B895-7834CD24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5543"/>
        <w:tab w:val="num" w:pos="5671"/>
      </w:tabs>
      <w:spacing w:before="240"/>
      <w:ind w:left="5671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5543"/>
        <w:tab w:val="num" w:pos="5671"/>
      </w:tabs>
      <w:spacing w:after="200"/>
      <w:ind w:left="5671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3F6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8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2670C2-4798-4164-A8E5-CA59597FC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.sturrock@gmail.co.uk</dc:creator>
  <cp:lastModifiedBy>ArjunKumar AS.</cp:lastModifiedBy>
  <cp:revision>2</cp:revision>
  <cp:lastPrinted>2013-10-03T12:51:00Z</cp:lastPrinted>
  <dcterms:created xsi:type="dcterms:W3CDTF">2021-07-19T12:19:00Z</dcterms:created>
  <dcterms:modified xsi:type="dcterms:W3CDTF">2021-07-19T12:19:00Z</dcterms:modified>
</cp:coreProperties>
</file>